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7AFF31" w14:textId="77777777" w:rsidR="009A1CC7" w:rsidRPr="00DA5AD8" w:rsidRDefault="009A1CC7" w:rsidP="009A1CC7">
      <w:pPr>
        <w:jc w:val="left"/>
        <w:rPr>
          <w:rFonts w:ascii="Times New Roman" w:hAnsi="Times New Roman"/>
        </w:rPr>
      </w:pPr>
      <w:bookmarkStart w:id="0" w:name="_GoBack"/>
      <w:bookmarkEnd w:id="0"/>
    </w:p>
    <w:tbl>
      <w:tblPr>
        <w:tblW w:w="903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685"/>
        <w:gridCol w:w="1134"/>
        <w:gridCol w:w="851"/>
        <w:gridCol w:w="709"/>
        <w:gridCol w:w="657"/>
      </w:tblGrid>
      <w:tr w:rsidR="009A1CC7" w:rsidRPr="00DA5AD8" w14:paraId="66F2D7F7" w14:textId="77777777" w:rsidTr="00C71136">
        <w:trPr>
          <w:trHeight w:val="300"/>
        </w:trPr>
        <w:tc>
          <w:tcPr>
            <w:tcW w:w="5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CD88A" w14:textId="77777777" w:rsidR="009A1CC7" w:rsidRPr="00DA5AD8" w:rsidRDefault="009A1CC7" w:rsidP="00C711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lang w:val="en-CA"/>
              </w:rPr>
            </w:pPr>
            <w:r w:rsidRPr="00DA5AD8">
              <w:rPr>
                <w:rFonts w:ascii="Times New Roman" w:hAnsi="Times New Roman"/>
                <w:color w:val="000000"/>
                <w:kern w:val="0"/>
                <w:lang w:val="en-CA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BE286" w14:textId="77777777" w:rsidR="009A1CC7" w:rsidRPr="00DA5AD8" w:rsidRDefault="009A1CC7" w:rsidP="00C711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lang w:val="en-CA"/>
              </w:rPr>
            </w:pPr>
            <w:r w:rsidRPr="00DA5AD8">
              <w:rPr>
                <w:rFonts w:ascii="Times New Roman" w:hAnsi="Times New Roman"/>
                <w:color w:val="000000"/>
                <w:kern w:val="0"/>
                <w:lang w:val="en-CA"/>
              </w:rPr>
              <w:t>Axis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E17F4" w14:textId="77777777" w:rsidR="009A1CC7" w:rsidRPr="00DA5AD8" w:rsidRDefault="009A1CC7" w:rsidP="00C711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lang w:val="en-CA"/>
              </w:rPr>
            </w:pPr>
            <w:r w:rsidRPr="00DA5AD8">
              <w:rPr>
                <w:rFonts w:ascii="Times New Roman" w:hAnsi="Times New Roman"/>
                <w:color w:val="000000"/>
                <w:kern w:val="0"/>
                <w:lang w:val="en-CA"/>
              </w:rPr>
              <w:t>Axis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9CD5A" w14:textId="77777777" w:rsidR="009A1CC7" w:rsidRPr="00DA5AD8" w:rsidRDefault="009A1CC7" w:rsidP="00C711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lang w:val="en-CA"/>
              </w:rPr>
            </w:pPr>
            <w:r w:rsidRPr="00DA5AD8">
              <w:rPr>
                <w:rFonts w:ascii="Times New Roman" w:hAnsi="Times New Roman"/>
                <w:i/>
                <w:color w:val="000000"/>
                <w:kern w:val="0"/>
                <w:lang w:val="en-CA"/>
              </w:rPr>
              <w:t>r</w:t>
            </w:r>
            <w:r w:rsidRPr="00DA5AD8">
              <w:rPr>
                <w:rFonts w:ascii="Times New Roman" w:hAnsi="Times New Roman"/>
                <w:i/>
                <w:color w:val="000000"/>
                <w:kern w:val="0"/>
                <w:vertAlign w:val="superscript"/>
                <w:lang w:val="en-CA"/>
              </w:rPr>
              <w:t>2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7A3C7" w14:textId="77777777" w:rsidR="009A1CC7" w:rsidRPr="00DA5AD8" w:rsidRDefault="009A1CC7" w:rsidP="00C7113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lang w:val="en-CA"/>
              </w:rPr>
            </w:pPr>
            <w:r w:rsidRPr="00DA5AD8">
              <w:rPr>
                <w:rFonts w:ascii="Times New Roman" w:hAnsi="Times New Roman"/>
                <w:i/>
                <w:color w:val="000000"/>
                <w:kern w:val="0"/>
                <w:lang w:val="en-CA"/>
              </w:rPr>
              <w:t>P</w:t>
            </w:r>
          </w:p>
        </w:tc>
      </w:tr>
      <w:tr w:rsidR="009A1CC7" w:rsidRPr="00DA5AD8" w14:paraId="75F6494F" w14:textId="77777777" w:rsidTr="00C71136">
        <w:trPr>
          <w:trHeight w:val="300"/>
        </w:trPr>
        <w:tc>
          <w:tcPr>
            <w:tcW w:w="5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4144C" w14:textId="77777777" w:rsidR="009A1CC7" w:rsidRPr="004F31D1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 xml:space="preserve">Free </w:t>
            </w:r>
            <w:r w:rsidRPr="004F31D1">
              <w:rPr>
                <w:rFonts w:ascii="Times New Roman" w:hAnsi="Times New Roman" w:hint="eastAsia"/>
                <w:color w:val="000000"/>
              </w:rPr>
              <w:t>a</w:t>
            </w:r>
            <w:r w:rsidRPr="004F31D1">
              <w:rPr>
                <w:rFonts w:ascii="Times New Roman" w:hAnsi="Times New Roman"/>
                <w:color w:val="000000"/>
              </w:rPr>
              <w:t>luminum (</w:t>
            </w:r>
            <w:proofErr w:type="spellStart"/>
            <w:r w:rsidRPr="004F31D1">
              <w:rPr>
                <w:rFonts w:ascii="Times New Roman" w:hAnsi="Times New Roman"/>
                <w:color w:val="000000"/>
              </w:rPr>
              <w:t>Ald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B5ADC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81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98D0C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59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118D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16 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225D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0 </w:t>
            </w:r>
          </w:p>
        </w:tc>
      </w:tr>
      <w:tr w:rsidR="009A1CC7" w:rsidRPr="00DA5AD8" w14:paraId="0C54E7EF" w14:textId="77777777" w:rsidTr="00C7113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761C0" w14:textId="77777777" w:rsidR="009A1CC7" w:rsidRPr="004F31D1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Mean annual precipitation (MA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DB495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6396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58D2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15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3645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0 </w:t>
            </w:r>
          </w:p>
        </w:tc>
      </w:tr>
      <w:tr w:rsidR="009A1CC7" w:rsidRPr="00DA5AD8" w14:paraId="043E7324" w14:textId="77777777" w:rsidTr="00C7113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80D6" w14:textId="77777777" w:rsidR="009A1CC7" w:rsidRPr="004F31D1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Mean annual air temperature (MAA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5061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993BE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5DF8E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14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040F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0 </w:t>
            </w:r>
          </w:p>
        </w:tc>
      </w:tr>
      <w:tr w:rsidR="009A1CC7" w:rsidRPr="00DA5AD8" w14:paraId="7CE2FEA3" w14:textId="77777777" w:rsidTr="00C7113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EEB0" w14:textId="77777777" w:rsidR="009A1CC7" w:rsidRPr="004F31D1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Soil pH (</w:t>
            </w:r>
            <w:proofErr w:type="spellStart"/>
            <w:r w:rsidRPr="004F31D1">
              <w:rPr>
                <w:rFonts w:ascii="Times New Roman" w:hAnsi="Times New Roman"/>
                <w:color w:val="000000"/>
              </w:rPr>
              <w:t>pH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8C222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C7748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8D254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11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9E42A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1 </w:t>
            </w:r>
          </w:p>
        </w:tc>
      </w:tr>
      <w:tr w:rsidR="009A1CC7" w:rsidRPr="00DA5AD8" w14:paraId="325E371E" w14:textId="77777777" w:rsidTr="00C7113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BC2F" w14:textId="77777777" w:rsidR="009A1CC7" w:rsidRPr="004F31D1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Clay proportion (Cl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326A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1D019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FC6A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9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443A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1 </w:t>
            </w:r>
          </w:p>
        </w:tc>
      </w:tr>
      <w:tr w:rsidR="009A1CC7" w:rsidRPr="00DA5AD8" w14:paraId="04C36CF1" w14:textId="77777777" w:rsidTr="00C7113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54FC4" w14:textId="77777777" w:rsidR="009A1CC7" w:rsidRPr="004F31D1" w:rsidRDefault="009A1CC7" w:rsidP="00C71136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  <w:lang w:val="it-IT"/>
              </w:rPr>
            </w:pPr>
            <w:proofErr w:type="spellStart"/>
            <w:r w:rsidRPr="004F31D1">
              <w:rPr>
                <w:rFonts w:ascii="Times New Roman" w:hAnsi="Times New Roman"/>
                <w:color w:val="000000"/>
                <w:lang w:val="it-IT"/>
              </w:rPr>
              <w:t>Humic</w:t>
            </w:r>
            <w:proofErr w:type="spellEnd"/>
            <w:r w:rsidRPr="004F31D1">
              <w:rPr>
                <w:rFonts w:ascii="Times New Roman" w:hAnsi="Times New Roman"/>
                <w:color w:val="000000"/>
                <w:lang w:val="it-IT"/>
              </w:rPr>
              <w:t xml:space="preserve"> </w:t>
            </w:r>
            <w:proofErr w:type="spellStart"/>
            <w:r w:rsidRPr="004F31D1">
              <w:rPr>
                <w:rFonts w:ascii="Times New Roman" w:hAnsi="Times New Roman" w:hint="eastAsia"/>
                <w:color w:val="000000"/>
                <w:lang w:val="it-IT"/>
              </w:rPr>
              <w:t>acid:</w:t>
            </w:r>
            <w:r w:rsidRPr="004F31D1">
              <w:rPr>
                <w:rFonts w:ascii="Times New Roman" w:hAnsi="Times New Roman"/>
                <w:color w:val="000000"/>
                <w:lang w:val="it-IT"/>
              </w:rPr>
              <w:t>fulvic</w:t>
            </w:r>
            <w:proofErr w:type="spellEnd"/>
            <w:r w:rsidRPr="004F31D1">
              <w:rPr>
                <w:rFonts w:ascii="Times New Roman" w:hAnsi="Times New Roman"/>
                <w:color w:val="000000"/>
                <w:lang w:val="it-IT"/>
              </w:rPr>
              <w:t xml:space="preserve"> acid ratio (HA/F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1F230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4E910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EB8C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9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2071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1 </w:t>
            </w:r>
          </w:p>
        </w:tc>
      </w:tr>
      <w:tr w:rsidR="009A1CC7" w:rsidRPr="00DA5AD8" w14:paraId="0CF8EECD" w14:textId="77777777" w:rsidTr="00C7113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FD84" w14:textId="77777777" w:rsidR="009A1CC7" w:rsidRPr="004F31D1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4F31D1">
              <w:rPr>
                <w:rFonts w:ascii="Times New Roman" w:hAnsi="Times New Roman"/>
                <w:color w:val="000000"/>
              </w:rPr>
              <w:t>Humic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 xml:space="preserve"> acid (H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91FC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5300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1AC3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8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9D1B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1 </w:t>
            </w:r>
          </w:p>
        </w:tc>
      </w:tr>
      <w:tr w:rsidR="009A1CC7" w:rsidRPr="00DA5AD8" w14:paraId="48FD8A8C" w14:textId="77777777" w:rsidTr="00C7113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DE7B8" w14:textId="77777777" w:rsidR="009A1CC7" w:rsidRPr="004F31D1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Free iron (F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4EFD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63540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59D1C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7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123E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2 </w:t>
            </w:r>
          </w:p>
        </w:tc>
      </w:tr>
      <w:tr w:rsidR="009A1CC7" w:rsidRPr="00DA5AD8" w14:paraId="2863A948" w14:textId="77777777" w:rsidTr="00C7113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F546" w14:textId="77777777" w:rsidR="009A1CC7" w:rsidRPr="004F31D1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Amorphous aluminum (</w:t>
            </w:r>
            <w:proofErr w:type="spellStart"/>
            <w:r w:rsidRPr="004F31D1">
              <w:rPr>
                <w:rFonts w:ascii="Times New Roman" w:hAnsi="Times New Roman"/>
                <w:color w:val="000000"/>
              </w:rPr>
              <w:t>Alo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6527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8A7E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F165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6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D7F91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4 </w:t>
            </w:r>
          </w:p>
        </w:tc>
      </w:tr>
      <w:tr w:rsidR="009A1CC7" w:rsidRPr="00DA5AD8" w14:paraId="50D896CA" w14:textId="77777777" w:rsidTr="00C7113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ED33" w14:textId="77777777" w:rsidR="009A1CC7" w:rsidRPr="004F31D1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4F31D1">
              <w:rPr>
                <w:rFonts w:ascii="Times New Roman" w:hAnsi="Times New Roman"/>
                <w:color w:val="000000"/>
              </w:rPr>
              <w:t>Fulvic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 xml:space="preserve"> acid (F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804A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76AA8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655A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4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21FD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12 </w:t>
            </w:r>
          </w:p>
        </w:tc>
      </w:tr>
      <w:tr w:rsidR="009A1CC7" w:rsidRPr="00DA5AD8" w14:paraId="0C970B5A" w14:textId="77777777" w:rsidTr="00C7113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9FD9" w14:textId="77777777" w:rsidR="009A1CC7" w:rsidRPr="004F31D1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Total dissolved nitrogen (TD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A0F3E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74F8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37D2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4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3214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14 </w:t>
            </w:r>
          </w:p>
        </w:tc>
      </w:tr>
      <w:tr w:rsidR="009A1CC7" w:rsidRPr="00DA5AD8" w14:paraId="7996AACD" w14:textId="77777777" w:rsidTr="00C7113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2642" w14:textId="77777777" w:rsidR="009A1CC7" w:rsidRPr="004F31D1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Dissolved organic carbon (DO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76C0B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D96E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A3F7A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3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2872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18 </w:t>
            </w:r>
          </w:p>
        </w:tc>
      </w:tr>
      <w:tr w:rsidR="009A1CC7" w:rsidRPr="00DA5AD8" w14:paraId="0086D5EC" w14:textId="77777777" w:rsidTr="00C7113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7163" w14:textId="77777777" w:rsidR="009A1CC7" w:rsidRPr="004F31D1" w:rsidRDefault="009A1CC7" w:rsidP="00C71136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 w:rsidRPr="004F31D1">
              <w:rPr>
                <w:rFonts w:ascii="Times New Roman" w:hAnsi="Times New Roman"/>
                <w:color w:val="000000"/>
              </w:rPr>
              <w:t>Silt proportion (Sil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A0A1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C2D22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C59E0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2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0CF21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30 </w:t>
            </w:r>
          </w:p>
        </w:tc>
      </w:tr>
      <w:tr w:rsidR="009A1CC7" w:rsidRPr="00DA5AD8" w14:paraId="20D2AF88" w14:textId="77777777" w:rsidTr="00C7113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634C" w14:textId="77777777" w:rsidR="009A1CC7" w:rsidRPr="004F31D1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Total nitrogen (T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4D06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D27F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1A97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2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0580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31 </w:t>
            </w:r>
          </w:p>
        </w:tc>
      </w:tr>
      <w:tr w:rsidR="009A1CC7" w:rsidRPr="00DA5AD8" w14:paraId="27F91B8E" w14:textId="77777777" w:rsidTr="00C7113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4B871" w14:textId="77777777" w:rsidR="009A1CC7" w:rsidRPr="004F31D1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Available potassium (AK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49E31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A128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4FD3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1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38C2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59 </w:t>
            </w:r>
          </w:p>
        </w:tc>
      </w:tr>
      <w:tr w:rsidR="009A1CC7" w:rsidRPr="00DA5AD8" w14:paraId="18AC1001" w14:textId="77777777" w:rsidTr="00C7113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2EF74" w14:textId="77777777" w:rsidR="009A1CC7" w:rsidRPr="004F31D1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Organic carbon (O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F8F3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6AE0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0318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1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82F8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58 </w:t>
            </w:r>
          </w:p>
        </w:tc>
      </w:tr>
      <w:tr w:rsidR="009A1CC7" w:rsidRPr="00DA5AD8" w14:paraId="6F7225E7" w14:textId="77777777" w:rsidTr="00C7113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BAC6" w14:textId="77777777" w:rsidR="009A1CC7" w:rsidRPr="004F31D1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Sand proportion (San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118D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E1CF9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A52A0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1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0999F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61 </w:t>
            </w:r>
          </w:p>
        </w:tc>
      </w:tr>
      <w:tr w:rsidR="009A1CC7" w:rsidRPr="00DA5AD8" w14:paraId="18B2E55F" w14:textId="77777777" w:rsidTr="00C7113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F127" w14:textId="77777777" w:rsidR="009A1CC7" w:rsidRPr="004F31D1" w:rsidRDefault="009A1CC7" w:rsidP="00C71136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4F31D1">
              <w:rPr>
                <w:rFonts w:ascii="Times New Roman" w:hAnsi="Times New Roman"/>
                <w:color w:val="000000"/>
              </w:rPr>
              <w:t>Carbon</w:t>
            </w:r>
            <w:r w:rsidRPr="004F31D1">
              <w:rPr>
                <w:rFonts w:ascii="Times New Roman" w:hAnsi="Times New Roman" w:hint="eastAsia"/>
                <w:color w:val="000000"/>
              </w:rPr>
              <w:t>:</w:t>
            </w:r>
            <w:r w:rsidRPr="004F31D1">
              <w:rPr>
                <w:rFonts w:ascii="Times New Roman" w:hAnsi="Times New Roman"/>
                <w:color w:val="000000"/>
              </w:rPr>
              <w:t>nitrogen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 xml:space="preserve"> ratio (C/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1DBD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BAD1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D7FE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1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ECB1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72 </w:t>
            </w:r>
          </w:p>
        </w:tc>
      </w:tr>
      <w:tr w:rsidR="009A1CC7" w:rsidRPr="00DA5AD8" w14:paraId="76A156DA" w14:textId="77777777" w:rsidTr="00C71136">
        <w:trPr>
          <w:trHeight w:val="300"/>
        </w:trPr>
        <w:tc>
          <w:tcPr>
            <w:tcW w:w="5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16214A" w14:textId="77777777" w:rsidR="009A1CC7" w:rsidRPr="004F31D1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Amorphous iron (</w:t>
            </w:r>
            <w:proofErr w:type="spellStart"/>
            <w:r w:rsidRPr="004F31D1">
              <w:rPr>
                <w:rFonts w:ascii="Times New Roman" w:hAnsi="Times New Roman"/>
                <w:color w:val="000000"/>
              </w:rPr>
              <w:t>Feo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7DB11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71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BE415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70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19C95A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0 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4E65B9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84 </w:t>
            </w:r>
          </w:p>
        </w:tc>
      </w:tr>
      <w:tr w:rsidR="009A1CC7" w:rsidRPr="00DA5AD8" w14:paraId="6711ABB4" w14:textId="77777777" w:rsidTr="00C7113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8DD193" w14:textId="77777777" w:rsidR="009A1CC7" w:rsidRPr="004F31D1" w:rsidRDefault="009A1CC7" w:rsidP="00C71136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 w:rsidRPr="004F31D1">
              <w:rPr>
                <w:rFonts w:ascii="Times New Roman" w:hAnsi="Times New Roman"/>
                <w:color w:val="000000"/>
              </w:rPr>
              <w:t xml:space="preserve">Amorphous </w:t>
            </w:r>
            <w:proofErr w:type="spellStart"/>
            <w:r w:rsidRPr="004F31D1">
              <w:rPr>
                <w:rFonts w:ascii="Times New Roman" w:hAnsi="Times New Roman" w:hint="eastAsia"/>
                <w:color w:val="000000"/>
              </w:rPr>
              <w:t>iron:</w:t>
            </w:r>
            <w:r w:rsidRPr="004F31D1">
              <w:rPr>
                <w:rFonts w:ascii="Times New Roman" w:hAnsi="Times New Roman"/>
                <w:color w:val="000000"/>
              </w:rPr>
              <w:t>free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 xml:space="preserve"> iron ratio (</w:t>
            </w:r>
            <w:proofErr w:type="spellStart"/>
            <w:r w:rsidRPr="004F31D1">
              <w:rPr>
                <w:rFonts w:ascii="Times New Roman" w:hAnsi="Times New Roman"/>
                <w:color w:val="000000"/>
              </w:rPr>
              <w:t>Feo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>/Fe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ADA8EE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5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36729A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8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74400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0 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8ADD5" w14:textId="77777777" w:rsidR="009A1CC7" w:rsidRPr="00DA5AD8" w:rsidRDefault="009A1CC7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91 </w:t>
            </w:r>
          </w:p>
        </w:tc>
      </w:tr>
    </w:tbl>
    <w:p w14:paraId="2BF504BD" w14:textId="77777777" w:rsidR="009A1CC7" w:rsidRPr="00DA5AD8" w:rsidRDefault="009A1CC7" w:rsidP="009A1CC7">
      <w:pPr>
        <w:jc w:val="left"/>
        <w:rPr>
          <w:rFonts w:ascii="Times New Roman" w:hAnsi="Times New Roman"/>
        </w:rPr>
      </w:pPr>
    </w:p>
    <w:p w14:paraId="71C39329" w14:textId="77777777" w:rsidR="009A1CC7" w:rsidRPr="00DA5AD8" w:rsidRDefault="009A1CC7" w:rsidP="009A1CC7">
      <w:pPr>
        <w:jc w:val="left"/>
        <w:rPr>
          <w:rFonts w:ascii="Times New Roman" w:hAnsi="Times New Roman"/>
        </w:rPr>
      </w:pPr>
    </w:p>
    <w:p w14:paraId="76F17730" w14:textId="77777777" w:rsidR="009A1CC7" w:rsidRDefault="009A1CC7" w:rsidP="009A1CC7"/>
    <w:p w14:paraId="287670D6" w14:textId="77777777" w:rsidR="00085D5B" w:rsidRDefault="00823A40"/>
    <w:sectPr w:rsidR="00085D5B" w:rsidSect="008317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CC7"/>
    <w:rsid w:val="00126DBE"/>
    <w:rsid w:val="0080117B"/>
    <w:rsid w:val="00823A40"/>
    <w:rsid w:val="00831732"/>
    <w:rsid w:val="009A1CC7"/>
    <w:rsid w:val="00FE6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C159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A1CC7"/>
    <w:pPr>
      <w:widowControl w:val="0"/>
      <w:jc w:val="both"/>
    </w:pPr>
    <w:rPr>
      <w:rFonts w:ascii="Cambria" w:eastAsia="SimSun" w:hAnsi="Cambria" w:cs="Times New Roman"/>
      <w:kern w:val="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5</Characters>
  <Application>Microsoft Macintosh Word</Application>
  <DocSecurity>0</DocSecurity>
  <Lines>7</Lines>
  <Paragraphs>2</Paragraphs>
  <ScaleCrop>false</ScaleCrop>
  <LinksUpToDate>false</LinksUpToDate>
  <CharactersWithSpaces>1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Ma</dc:creator>
  <cp:keywords/>
  <dc:description/>
  <cp:lastModifiedBy>Bin Ma</cp:lastModifiedBy>
  <cp:revision>2</cp:revision>
  <dcterms:created xsi:type="dcterms:W3CDTF">2016-11-19T23:21:00Z</dcterms:created>
  <dcterms:modified xsi:type="dcterms:W3CDTF">2016-11-20T00:03:00Z</dcterms:modified>
</cp:coreProperties>
</file>